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4B7" w:rsidRDefault="00E8712A" w:rsidP="00631F6C">
      <w:pPr>
        <w:spacing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1</w:t>
      </w:r>
      <w:r w:rsidR="00E2486D" w:rsidRPr="008F6E72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E2486D" w:rsidRPr="00E248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="00E2486D" w:rsidRPr="00E2486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Unadjusted and adjusted effect of maternal </w:t>
      </w:r>
      <w:r w:rsidR="00E2486D" w:rsidRPr="00E248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ocioeconomic characteristics </w:t>
      </w:r>
      <w:r w:rsidR="00E2486D" w:rsidRPr="00E2486D">
        <w:rPr>
          <w:rFonts w:ascii="Times New Roman" w:hAnsi="Times New Roman" w:cs="Times New Roman"/>
          <w:iCs/>
          <w:sz w:val="24"/>
          <w:szCs w:val="24"/>
          <w:lang w:val="en-GB"/>
        </w:rPr>
        <w:t>on birth weigh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959"/>
        <w:gridCol w:w="1938"/>
        <w:gridCol w:w="1939"/>
        <w:gridCol w:w="1941"/>
        <w:gridCol w:w="1939"/>
        <w:gridCol w:w="1941"/>
      </w:tblGrid>
      <w:tr w:rsidR="00E2486D" w:rsidRPr="00E8712A" w:rsidTr="00136B8A">
        <w:tc>
          <w:tcPr>
            <w:tcW w:w="2020" w:type="dxa"/>
          </w:tcPr>
          <w:p w:rsidR="00E2486D" w:rsidRDefault="00E2486D" w:rsidP="00631F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E2486D" w:rsidRDefault="00E2486D" w:rsidP="00631F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4" w:type="dxa"/>
            <w:gridSpan w:val="5"/>
          </w:tcPr>
          <w:p w:rsidR="00E2486D" w:rsidRPr="00E2486D" w:rsidRDefault="00E2486D" w:rsidP="00631F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12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djustment for:</w:t>
            </w:r>
          </w:p>
        </w:tc>
      </w:tr>
      <w:tr w:rsidR="00E2486D" w:rsidRPr="00554D73" w:rsidTr="00E2486D">
        <w:tc>
          <w:tcPr>
            <w:tcW w:w="2020" w:type="dxa"/>
          </w:tcPr>
          <w:p w:rsidR="00E2486D" w:rsidRDefault="00E2486D" w:rsidP="00E248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12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Model 1: </w:t>
            </w: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aternal</w:t>
            </w: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ge, parity, gender of newborn</w:t>
            </w:r>
          </w:p>
        </w:tc>
        <w:tc>
          <w:tcPr>
            <w:tcW w:w="2021" w:type="dxa"/>
          </w:tcPr>
          <w:p w:rsidR="00E2486D" w:rsidRPr="00E8712A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E8712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odel 2:</w:t>
            </w:r>
            <w:r w:rsidR="0059207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E8712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+ malaria </w:t>
            </w:r>
          </w:p>
        </w:tc>
        <w:tc>
          <w:tcPr>
            <w:tcW w:w="2021" w:type="dxa"/>
          </w:tcPr>
          <w:p w:rsidR="00E2486D" w:rsidRPr="0059207C" w:rsidRDefault="0059207C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Model 3: </w:t>
            </w:r>
            <w:r w:rsidR="003F4FF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+ pre-pregnancy </w:t>
            </w:r>
            <w:r w:rsidR="00E2486D"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I</w:t>
            </w:r>
          </w:p>
        </w:tc>
        <w:tc>
          <w:tcPr>
            <w:tcW w:w="2021" w:type="dxa"/>
          </w:tcPr>
          <w:p w:rsidR="00E2486D" w:rsidRPr="0059207C" w:rsidRDefault="00E2486D" w:rsidP="00E2486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4:</w:t>
            </w:r>
            <w:r w:rsidR="005920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+ </w:t>
            </w: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oking</w:t>
            </w:r>
            <w:proofErr w:type="spell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uel</w:t>
            </w:r>
            <w:proofErr w:type="spellEnd"/>
          </w:p>
        </w:tc>
        <w:tc>
          <w:tcPr>
            <w:tcW w:w="2021" w:type="dxa"/>
          </w:tcPr>
          <w:p w:rsidR="00E2486D" w:rsidRPr="0059207C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odel 5:</w:t>
            </w:r>
            <w:r w:rsidR="0059207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+malaria, pre-pregnancy BMI, cooking fuel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</w:t>
            </w:r>
            <w:proofErr w:type="gramStart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</w:t>
            </w:r>
            <w:proofErr w:type="gramStart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</w:t>
            </w:r>
            <w:proofErr w:type="gramStart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</w:t>
            </w:r>
            <w:proofErr w:type="gramStart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95% CI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β (95% CI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Area of </w:t>
            </w: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Poor</w:t>
            </w:r>
            <w:proofErr w:type="spellEnd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42 (-377, -107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21 (-355, -8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93 (-327, -6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09 (-353, -6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87 (-321, -54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56 (-302, -9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Middle</w:t>
            </w:r>
            <w:proofErr w:type="spellEnd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1 (-184, 83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5 (-175, 8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7 (-186, 73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2 (-211, 6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1 (-161, 9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61 (-200, 77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Affluent</w:t>
            </w:r>
            <w:proofErr w:type="spellEnd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rital</w:t>
            </w:r>
            <w:proofErr w:type="spellEnd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status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Unmarried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16 (-325, -108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82 (-215, 5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0 (-201, 6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90 (-237, 5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38 (-171, 95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3 (-191, 106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Tertiary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66 (-267, 136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7 (-279, 124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50 (-249, 15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69 (-285, 14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2 (-163, 26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1 (-180, 281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Primary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15 (-382, -49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87 (-355, -2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50 (-316, 1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15 (-291, 6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1 (-252, 11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 (-193, 186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Junior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90 (-250, 70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82 (-241, 7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8 (-207, 11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0 (-186, 14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 (-153, 18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1 (-97, 258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nior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7 (-108, 241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3 (-100, 245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6 (-66, 27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1 (-48, 31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4 (-51, 299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2 (11, 373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Office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worker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</w:tr>
      <w:tr w:rsidR="00E2486D" w:rsidTr="00E2486D">
        <w:tc>
          <w:tcPr>
            <w:tcW w:w="2020" w:type="dxa"/>
          </w:tcPr>
          <w:p w:rsidR="00E2486D" w:rsidRPr="0059207C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Hairdresser/Seamstress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53 (-423, -83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33 (-400, -6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03 (-369, -3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82 (-357, -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51 (-323, 2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96 (-277, 86)</w:t>
            </w:r>
          </w:p>
        </w:tc>
      </w:tr>
      <w:tr w:rsidR="00E2486D" w:rsidTr="00E2486D">
        <w:tc>
          <w:tcPr>
            <w:tcW w:w="2020" w:type="dxa"/>
          </w:tcPr>
          <w:p w:rsidR="00E2486D" w:rsidRPr="0059207C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Petty</w:t>
            </w:r>
            <w:proofErr w:type="spellEnd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trader/Fish</w:t>
            </w:r>
            <w:proofErr w:type="spellEnd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monger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07 (-362, -52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27 (-380, -74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93 (-345, -4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86 (-345, -2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13 (-278, 5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76 (-248, 96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Student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422 (-626, -219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91 (-506, -76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74 (-487, -6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86 (-517, -55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61 (-475, -48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49 (-478, -20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Housewife/Unemployed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20 (-407, -34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93 (-377, -1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62 (-345, 21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95 (-293, 103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11 (-300, 7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2 (-214, 190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come</w:t>
            </w:r>
            <w:proofErr w:type="spellEnd"/>
            <w:r w:rsidRPr="00E2486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&lt;GH¢100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12 (-340, -83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47 (-277, -17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31 (-259, -2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87 (-225, 5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65 (-202, 73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9 (-163, 125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554D73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H¢100</w:t>
            </w:r>
            <w:r w:rsidR="00E2486D"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bookmarkStart w:id="0" w:name="_GoBack"/>
            <w:bookmarkEnd w:id="0"/>
            <w:r w:rsidR="00E2486D"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500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6 (-250, 59)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2 (-253, 5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6 (-246, 53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9 (-227, 90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4 (-181, 132)</w:t>
            </w:r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proofErr w:type="gramEnd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 (-173, 152)</w:t>
            </w:r>
          </w:p>
        </w:tc>
      </w:tr>
      <w:tr w:rsidR="00E2486D" w:rsidTr="00E2486D">
        <w:tc>
          <w:tcPr>
            <w:tcW w:w="2020" w:type="dxa"/>
          </w:tcPr>
          <w:p w:rsidR="00E2486D" w:rsidRPr="00E2486D" w:rsidRDefault="00E2486D" w:rsidP="00E2486D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2486D">
              <w:rPr>
                <w:rFonts w:ascii="Times New Roman" w:hAnsi="Times New Roman" w:cs="Times New Roman"/>
                <w:iCs/>
                <w:sz w:val="24"/>
                <w:szCs w:val="24"/>
              </w:rPr>
              <w:t>&gt; GH¢500</w:t>
            </w:r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0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2021" w:type="dxa"/>
          </w:tcPr>
          <w:p w:rsidR="00E2486D" w:rsidRPr="00E2486D" w:rsidRDefault="00E2486D" w:rsidP="00E2486D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E2486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</w:t>
            </w:r>
            <w:proofErr w:type="spellEnd"/>
          </w:p>
        </w:tc>
      </w:tr>
    </w:tbl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CI indicates confidence interval. GH¢ indicates Ghana </w:t>
      </w:r>
      <w:proofErr w:type="spellStart"/>
      <w:r w:rsidRPr="004B7272">
        <w:rPr>
          <w:rFonts w:ascii="Times New Roman" w:hAnsi="Times New Roman" w:cs="Times New Roman"/>
          <w:sz w:val="24"/>
          <w:szCs w:val="24"/>
          <w:lang w:val="en-US"/>
        </w:rPr>
        <w:t>cedis</w:t>
      </w:r>
      <w:proofErr w:type="spellEnd"/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Effect estimate (β) is in grams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B7272">
        <w:rPr>
          <w:rFonts w:ascii="Times New Roman" w:hAnsi="Times New Roman" w:cs="Times New Roman"/>
          <w:sz w:val="24"/>
          <w:szCs w:val="24"/>
          <w:lang w:val="en-US"/>
        </w:rPr>
        <w:lastRenderedPageBreak/>
        <w:t>Mediation fractions (%).</w:t>
      </w:r>
      <w:proofErr w:type="gramEnd"/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Residence in poor neighborhood: Malaria (12.7), Pre-pregnancy BMI (5.4), Cooking fuel (15.4), Joint (29.4)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Primary education: Malaria (19.8), Pre-pregnancy BMI (38.5), Cooking fuel (62.0), Joint (97.9)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Work as hairdresser/seamstress: Malaria (12.9), Pre-pregnancy BMI (21.9), Cooking fuel (35.2), Joint (58.8)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Work as petty trader/fish monger: Malaria (15.0), Pre-pregnancy BMI (18.1), Cooking fuel (50.2), Joint (66.5)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 xml:space="preserve">Homemaking/ unemployment: Malaria (16.1), Pre-Pregnancy BMI (50.8), Cooking fuel (42.5), Joint (93.8). </w:t>
      </w:r>
    </w:p>
    <w:p w:rsidR="004B7272" w:rsidRPr="004B7272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>Studentship: Malaria (5.8), Pre-pregnancy BMI (1.7), Cooking fuel (10.3), Joint (14.4).</w:t>
      </w:r>
    </w:p>
    <w:p w:rsidR="00E2486D" w:rsidRPr="00E2486D" w:rsidRDefault="004B7272" w:rsidP="004B72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7272">
        <w:rPr>
          <w:rFonts w:ascii="Times New Roman" w:hAnsi="Times New Roman" w:cs="Times New Roman"/>
          <w:sz w:val="24"/>
          <w:szCs w:val="24"/>
          <w:lang w:val="en-US"/>
        </w:rPr>
        <w:t>Income of &lt;GH¢100: Malaria (10.9), Pre-pregnancy BMI (40.8), Cooking fuel (55.8), Joint (87.1).</w:t>
      </w:r>
    </w:p>
    <w:sectPr w:rsidR="00E2486D" w:rsidRPr="00E2486D" w:rsidSect="00E2486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2486D"/>
    <w:rsid w:val="002244B7"/>
    <w:rsid w:val="003F4FFF"/>
    <w:rsid w:val="004B7272"/>
    <w:rsid w:val="00554D73"/>
    <w:rsid w:val="0059207C"/>
    <w:rsid w:val="00631F6C"/>
    <w:rsid w:val="008F6E72"/>
    <w:rsid w:val="00E2486D"/>
    <w:rsid w:val="00E37E21"/>
    <w:rsid w:val="00E8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8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8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0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dza Amegah</dc:creator>
  <cp:lastModifiedBy>Adeladza Amegah</cp:lastModifiedBy>
  <cp:revision>8</cp:revision>
  <dcterms:created xsi:type="dcterms:W3CDTF">2013-06-26T06:16:00Z</dcterms:created>
  <dcterms:modified xsi:type="dcterms:W3CDTF">2013-06-27T07:15:00Z</dcterms:modified>
</cp:coreProperties>
</file>